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2F4A3" w14:textId="51AA8439" w:rsidR="00263D4E" w:rsidRPr="00991388" w:rsidRDefault="0052775F">
      <w:pPr>
        <w:rPr>
          <w:rFonts w:ascii="Arial" w:hAnsi="Arial" w:cs="Arial"/>
        </w:rPr>
      </w:pPr>
      <w:bookmarkStart w:id="0" w:name="_GoBack"/>
      <w:bookmarkEnd w:id="0"/>
      <w:r w:rsidRPr="00FD6AB8">
        <w:rPr>
          <w:rFonts w:ascii="Arial" w:hAnsi="Arial" w:cs="Arial"/>
          <w:b/>
        </w:rPr>
        <w:t>Table S1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1337"/>
        <w:gridCol w:w="1247"/>
        <w:gridCol w:w="1391"/>
        <w:gridCol w:w="1247"/>
        <w:gridCol w:w="1314"/>
        <w:gridCol w:w="1567"/>
        <w:gridCol w:w="2610"/>
        <w:gridCol w:w="1890"/>
      </w:tblGrid>
      <w:tr w:rsidR="005F32FB" w:rsidRPr="005F32FB" w14:paraId="6AF2002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354CA8C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ticle Nam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6EB24B7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thors and Year of Publication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5EC61BE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ticle type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86E60A9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Data Collection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D7EF46F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thodolog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A741346" w14:textId="5B77FFB0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untry in which the Study was Conducted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214532C" w14:textId="7777777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ruitment Method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0C7AACE" w14:textId="163B7965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d Prevalence of Data Integrity Threa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6F08949" w14:textId="0671689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(s) of Threat to Data Integrity</w:t>
            </w:r>
            <w:r w:rsidR="009913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entioned</w:t>
            </w:r>
          </w:p>
        </w:tc>
      </w:tr>
      <w:tr w:rsidR="005F32FB" w:rsidRPr="005F32FB" w14:paraId="4724C15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0FBB44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lity control questions on Amazon’s Mechanical Turk (MTurk): A randomized trial of impact on the USAUDIT, PHQ-9, and GAD-7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340BE5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Agley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5D41887" w14:textId="2DA7E9D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4BDE0F6" w14:textId="2634F5E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36C291D" w14:textId="4D47934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7721F05" w14:textId="538DFE3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01CC25B" w14:textId="6C5F2EC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A58F819" w14:textId="78EE61D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The approach to identifying users potentially using VPNs or bots to complete surveys generated fewer rejections (n = 55) than the questions to catch inattentive or dishonest respondents (n = 189), while the arm with both control types excluded even more (n = 210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232A528" w14:textId="6B99607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Satisficers</w:t>
            </w:r>
          </w:p>
        </w:tc>
      </w:tr>
      <w:tr w:rsidR="005F32FB" w:rsidRPr="005F32FB" w14:paraId="02D28FB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819E06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ruiting Nurses Via Social Media for Survey Studie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3C19E7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ethel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5E8072D" w14:textId="6929A82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168370A" w14:textId="17129B1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61477D6" w14:textId="1B29AF4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A463A97" w14:textId="0F8251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342716C" w14:textId="7F8EA44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, 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7060969" w14:textId="18D5726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DA3DE6E" w14:textId="7BF175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6710416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2DFCBD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tificial Intelligence in Medicine: A Multinational Multi-Center Survey on the Medical and Dental Students' Perception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E9C2D6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E57F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isdas et al 2021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886DD01" w14:textId="4FD5C1A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8D92A42" w14:textId="7BEDFBC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E36F6F8" w14:textId="7A119A2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DAD95DC" w14:textId="38C1A27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spondents from 63 countries from all continents were included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75AE5E0" w14:textId="4B55320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5318AC1" w14:textId="5CD0E3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8A4F9C9" w14:textId="5AD8FD0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Bots, Repeat Participants</w:t>
            </w:r>
          </w:p>
        </w:tc>
      </w:tr>
      <w:tr w:rsidR="005F32FB" w:rsidRPr="005F32FB" w14:paraId="608610B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5AAF39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sessing and Improving Data Integrity in Web-Based Surveys: Comparison of Fraud Detection Systems in a COVID-19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A5112B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E57F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onett et al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34815B4" w14:textId="0D89859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F7573B5" w14:textId="7FFF029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7E4AE03" w14:textId="5CC8BB5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AF478F8" w14:textId="4D9CE8A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FD16755" w14:textId="64F2E8D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Community Partn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F760C47" w14:textId="7C4AA08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59.40% of survey responses classified as fraud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C20F47" w14:textId="5024E7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52AB434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23CA6B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cerns and recommendations for using Amazon MTurk for eating disorder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BD4404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E57F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urnette et al 2022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8B1B090" w14:textId="76FEC23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3CF71EF" w14:textId="1548490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852ADB3" w14:textId="515BCA4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6DE77A1" w14:textId="13FC99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FA03FE5" w14:textId="535FA36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1BFF6F4" w14:textId="7BC3740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&gt;90% of data deemed invalid and research project abandoned.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C71C269" w14:textId="7AD1915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Satisficers, Repeat Participants</w:t>
            </w:r>
          </w:p>
        </w:tc>
      </w:tr>
      <w:tr w:rsidR="005F32FB" w:rsidRPr="005F32FB" w14:paraId="64D3C3D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F41DD9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Media as a Recruitment Strategy with Transgender-Identified Individuals: Using an Ethical Lens to Direct Methodolog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CDE533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ush &amp; Blackwel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82BB775" w14:textId="7247201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029BFD3" w14:textId="5E61560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CB0BD98" w14:textId="3721D9D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366560C" w14:textId="092C250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7FFDE6D" w14:textId="0265D20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E04F429" w14:textId="5E6F78A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F17866A" w14:textId="42DAAF0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2B9CDA4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B0BDCA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ots and nots: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feguarding online survey research with underrepresented and diverse populations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11BCCB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</w:t>
            </w:r>
            <w:r w:rsidRPr="00E57F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Bybee et al </w:t>
            </w:r>
            <w:r w:rsidRPr="00E57F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lastRenderedPageBreak/>
              <w:t>2022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288E26B" w14:textId="5128687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Original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862F238" w14:textId="4CF851C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6F34166" w14:textId="51169D3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D20A944" w14:textId="4B58E6E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90A6CEC" w14:textId="398A655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Social Media,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0015DB3" w14:textId="302095B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90% of interest forms not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ligible. Study was halted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7445D7" w14:textId="1AE06E8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Bots, Fraudulent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rticipants, Repeat Participants</w:t>
            </w:r>
          </w:p>
        </w:tc>
      </w:tr>
      <w:tr w:rsidR="005F32FB" w:rsidRPr="005F32FB" w14:paraId="1615EF1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B6E26F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vercoming Challenges of Online Research: Measures to Ensure Enrollment of Eligible Participant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BD9976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Campbell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5929480" w14:textId="3D28F37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357C7EB" w14:textId="057F49B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99D5EE8" w14:textId="09E5B1D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54ED0A2" w14:textId="54D5FC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BA6B556" w14:textId="6511A6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5877FF4" w14:textId="1E0F75A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13/1308= 55.8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A449A11" w14:textId="1BE7AA3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54EBA8F9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281B91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ticipant carelessness and fraud: Consequences for clinical research and potential solution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5A5A31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152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Chandler et al 2020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E6F2C28" w14:textId="7AA6C0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9FDE334" w14:textId="5AAB1C8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C023894" w14:textId="668D3C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C4154D2" w14:textId="1458ABF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15FA19B" w14:textId="4631637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CC77C52" w14:textId="766748F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pproximately 3-7% of responses on MTurk surveys for US participants associated with non-US IP addresses. Fraud rates variable ranging from 3-40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BF9146E" w14:textId="012103C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tisficers</w:t>
            </w:r>
          </w:p>
        </w:tc>
      </w:tr>
      <w:tr w:rsidR="005F32FB" w:rsidRPr="005F32FB" w14:paraId="236E192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FBE384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grating statistical and visual analytic methods for bot identification of health-related survey dat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F8254E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152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Chen et al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6013DF2" w14:textId="6B39DB4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8B26720" w14:textId="61A43F1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F2AF3FD" w14:textId="366B01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DDF280D" w14:textId="642B29E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51026DB" w14:textId="0C8FAC6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7AF78E0" w14:textId="33EB21B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80% of responses excluded based on fraud prevention criteri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1BCF0A2" w14:textId="3666339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400B466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1C8916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impact of narcolepsy on social relationships in young adult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67E6C1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152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Davidson et al 2022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B058221" w14:textId="21D1BAA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D5DE24F" w14:textId="3CB6ED7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5BFE4FD" w14:textId="1EF0864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DC09426" w14:textId="263696B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100078A2" w14:textId="4CD716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D209805" w14:textId="1481EC8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674E85B" w14:textId="6886490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43B851C9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B98551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nagement of fraudulent participants in online research: Practical recommendations from a randomized controlled feasibility trial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E059A1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avies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7F44CEC" w14:textId="21A0C1A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237F658" w14:textId="1B221DF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7F24411" w14:textId="5500566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42A1F90" w14:textId="3DA6B56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F09938E" w14:textId="0E04174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D6E89ED" w14:textId="780D43E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From the first bot attack ~96% of responses found to be fraudulent.  100% of participants during the second attack found to be fraudulent. Participants between and before attacks all legitimate.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AE0CAE" w14:textId="099AA82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29D6BD6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1265E1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ta quality in online human-subjects research: Comparisons between MTurk, Prolific, CloudResearch, Qualtrics, and SON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7F3880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152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Douglas et al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4B6EDFB" w14:textId="335A3F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8D483D0" w14:textId="70FDD2F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BD17CEF" w14:textId="3205026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EB2A369" w14:textId="43FF571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633AAAB" w14:textId="749BF22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, Student Subject Pool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7272C73" w14:textId="2616486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age of responses that were not "high quality" were: 73.6% for </w:t>
            </w:r>
            <w:r w:rsidR="005808CA" w:rsidRPr="005F32FB">
              <w:rPr>
                <w:rFonts w:ascii="Arial" w:hAnsi="Arial" w:cs="Arial"/>
                <w:color w:val="000000"/>
                <w:sz w:val="18"/>
                <w:szCs w:val="18"/>
              </w:rPr>
              <w:t>MTurk,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38.0% for CloudResearch, 32.0% for Prolific, 46.8% for Qualtrics, and 47.2% for the Student Subject Pool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4E118CF" w14:textId="27F8B52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Satisficers</w:t>
            </w:r>
          </w:p>
        </w:tc>
      </w:tr>
      <w:tr w:rsidR="005F32FB" w:rsidRPr="005F32FB" w14:paraId="0F4562E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E2E172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eyond the challenge to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search integrity: imposter participation in incentivised qualitative research and its impact on community engagemen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93B061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Drysdale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866634C" w14:textId="78C856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AFC2F80" w14:textId="5865E2D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7B739FC" w14:textId="2A90F76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B385563" w14:textId="07B6912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B306C78" w14:textId="58C853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BBDDF3B" w14:textId="4D8B435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An interview recruiting 30 participant </w:t>
            </w:r>
            <w:r w:rsidR="005808CA" w:rsidRPr="005F32FB">
              <w:rPr>
                <w:rFonts w:ascii="Arial" w:hAnsi="Arial" w:cs="Arial"/>
                <w:color w:val="000000"/>
                <w:sz w:val="18"/>
                <w:szCs w:val="18"/>
              </w:rPr>
              <w:t>received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469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mails from suspected imposter participants. Another got 80 responses approximately 30 of which were from suspected imposter participants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E29B7A6" w14:textId="40082301" w:rsidR="005F32FB" w:rsidRPr="005F32FB" w:rsidRDefault="005808CA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raudulent</w:t>
            </w:r>
            <w:r w:rsidR="005F32FB"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Participants, bots</w:t>
            </w:r>
          </w:p>
        </w:tc>
      </w:tr>
      <w:tr w:rsidR="005F32FB" w:rsidRPr="005F32FB" w14:paraId="27FD407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3F08A1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ontrasting a Mobile App With a Conversational Chatbot for Reducing Alcohol Consumption: Randomized Controlled Pilot Trial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DEE817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ulin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1E90499" w14:textId="4867F6C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3624A1C" w14:textId="581F963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CC1D6A2" w14:textId="684265E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353E31C" w14:textId="6312727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43C9657" w14:textId="1B419D4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3607A78" w14:textId="219947C7" w:rsidR="005F32FB" w:rsidRPr="005F32FB" w:rsidRDefault="005F32FB" w:rsidP="005F32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74738F8" w14:textId="5E867E0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6BCDAA3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99E083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ing the Probability of Fraud in Social Media in a National Cannabis Survey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EAE05A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utra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51C22DF" w14:textId="613BFCA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372B63A" w14:textId="566427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2C5BA97" w14:textId="244B0B2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69425CC" w14:textId="15E9A14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1C7ACF2A" w14:textId="77364A6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E6A3FBF" w14:textId="4ECAB3F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6,370 with a 50% or higher probability of fraud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D1C52C9" w14:textId="1494BD5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60D1FCE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C06DF3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inas in medicine: evaluating and understanding the experience of Latinas in medical education: a cross sectional surve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EAD06A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eiger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EE458A9" w14:textId="1587A73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929FCC5" w14:textId="39551D1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AD3064F" w14:textId="3E5D511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CA5B806" w14:textId="24D4328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C91A847" w14:textId="2FD9918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AF18D6C" w14:textId="790165A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FCB5C12" w14:textId="5B15166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024995E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2E0F43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ar! Liar! Identifying eligibility fraud by applicants in digital health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B053C2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lazer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2E11568" w14:textId="2715BE6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FFF18F1" w14:textId="6A45445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86C8715" w14:textId="198C984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686E695" w14:textId="627990A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0488D36" w14:textId="1C9AE4E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A5E3B78" w14:textId="0709587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f 1766 total interest forms received, 125 (7.08%) were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C1C1ED1" w14:textId="3F545C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7DC8342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C0903F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ut damn bot, out: Recruiting real people into substance use studies on the interne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0EA831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odinho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FB3B7BD" w14:textId="17BBF33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C9C91D8" w14:textId="49AEC62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D93F08C" w14:textId="242CC26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F8005F9" w14:textId="79C1980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, Austral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D71F681" w14:textId="1592D51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80A6C8E" w14:textId="77A23E1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br/>
              <w:t>(16.0%) did not provide real addresses, 15 (1.7%) provided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br/>
              <w:t>incomplete addresses and could not be contacted, and 15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br/>
              <w:t>(1.7%) attempted to enroll into the study more than once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2F37E8A" w14:textId="18EFF95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, Bots</w:t>
            </w:r>
          </w:p>
        </w:tc>
      </w:tr>
      <w:tr w:rsidR="005F32FB" w:rsidRPr="005F32FB" w14:paraId="52AF165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484B05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id a bot eat your homework? An assessment of the potential impact of bad actors in online administration of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eference survey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16E5FD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Gonzalez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2605BBB" w14:textId="5A5D1C7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5ABE27C" w14:textId="50D11F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E1C88D0" w14:textId="75EE2EF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47B95E44" w14:textId="52919DB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D623437" w14:textId="144C968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B79EFD5" w14:textId="6EB6BFB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FF28DA6" w14:textId="4351020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708F4CF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1F8A7F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raudulent Online Survey Respondents May Disproportionately Threaten Validity of Research in Small Target Population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B50E74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6495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ordon et al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9C5773E" w14:textId="73D1138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77C674E" w14:textId="3BE4582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A93F6C0" w14:textId="1103C0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96DEE4D" w14:textId="0240E6C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95BF5E8" w14:textId="220501A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7F5C1BE" w14:textId="3BB763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487/1843 (~80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A163E2F" w14:textId="33D4465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Bots, Repeat Participants</w:t>
            </w:r>
          </w:p>
        </w:tc>
      </w:tr>
      <w:tr w:rsidR="005F32FB" w:rsidRPr="005F32FB" w14:paraId="3D8B48B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4883C5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spective interactive influence of financial strain and emotional nonacceptance on problematic alcohol use during the COVID-19 pandemic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980318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ratz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5F89994" w14:textId="3E16166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D288993" w14:textId="633B381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73298D5" w14:textId="1F9C4E0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B1DE158" w14:textId="065BA5A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45ACF21" w14:textId="1E0C63A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AC8D684" w14:textId="6573CCB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t baseline, participants who failed an attention check were removed from the study (n = 53 of 553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5DA6243" w14:textId="7045406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tisficers</w:t>
            </w:r>
          </w:p>
        </w:tc>
      </w:tr>
      <w:tr w:rsidR="005F32FB" w:rsidRPr="005F32FB" w14:paraId="1896A36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371E92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warted belongingness and perceived burdensomeness explain the associations of COVID-19 social and economic consequences to suicide risk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4095D7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6495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ratz et al 2020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654A80D" w14:textId="161A849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8BFEF8A" w14:textId="3CE9A2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6553B6D" w14:textId="52E6E74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4ED5AA93" w14:textId="4DBEFA7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5FDAB68" w14:textId="12ED01B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FA5A51A" w14:textId="286C96A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53/553= 9.6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0BB94B6" w14:textId="5422417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33D8CFF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6086A6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uring survey research data integrity in the era of internet bot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BE7018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riffin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8319705" w14:textId="4DD2E30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17B56AF" w14:textId="2A365C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3B9566F" w14:textId="3EF9619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835B883" w14:textId="7A5B799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FF471C6" w14:textId="094A42F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FBDA042" w14:textId="7D6F891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86% of respondents identified as bot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8B9CA08" w14:textId="5908D79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10E09CF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FAFE2E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apting a selective parent-focused child sexual abuse prevention curriculum for a universal audience: A pilot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9A037B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uastaferro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2856C99" w14:textId="1FC0AEA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3A4079D" w14:textId="0CF6F2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6C510AA" w14:textId="0685817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, Workshop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11D228C" w14:textId="1B9B996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5C33811" w14:textId="1D27148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D4AAA89" w14:textId="546D12D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74/268 (~65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47D12C0" w14:textId="3D8C134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3658490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3F2500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thods for Authenticating Participants in Fully Web-Based Mobile App Trials from the iReach Project: Cross-section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1F4DB0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6495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uest et al 2021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983AE7A" w14:textId="7762812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BC95FBB" w14:textId="7EEBA69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76A4181" w14:textId="5E3909A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25FD105" w14:textId="0297776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0E2A0E1" w14:textId="11E9C8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142BF70" w14:textId="45A1DC1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50% of participants excluded due to suspected fraud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8B71484" w14:textId="326C4B9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Bots, Repeat Participants</w:t>
            </w:r>
          </w:p>
        </w:tc>
      </w:tr>
      <w:tr w:rsidR="005F32FB" w:rsidRPr="005F32FB" w14:paraId="7E3FB64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3F577D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M against survey fraud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B04449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bib and Jha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DC7E62A" w14:textId="0213916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8D5B186" w14:textId="6081F9A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9083A79" w14:textId="7170C98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BB7F0CC" w14:textId="4266B7F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A9DAED5" w14:textId="5469DE0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Direct Contac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E48EA6F" w14:textId="2D87084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5681FC" w14:textId="4DC8B5C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277C153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D407CC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e Vaping and Patterns of e-Cigarette Use Research Study: Protocol for a Web-Based Cohort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DFF1CE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5B12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Hardesty et al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F03CE10" w14:textId="7217520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0050BFC" w14:textId="40A4458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CA9AA07" w14:textId="5E90DFB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3EC7C2C" w14:textId="6510403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2649594" w14:textId="3CD6E80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7CB1053" w14:textId="5BA695C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77.6% invalid survey completions in failed attempt before wave 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43E3DE2" w14:textId="3CAD774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407452E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E473B1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 you know the Wooly Bully? Testing era-based knowledge to verify participant age onlin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DB3E11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rtman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8CE039F" w14:textId="5F2F9C5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26DB851" w14:textId="44C1F29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644AED4" w14:textId="04B7EC0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3F3C5B8" w14:textId="2BB7EB2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9F5185B" w14:textId="66699B2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AB44634" w14:textId="030218E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72% of participants known to be younger than the wanted demographic claimed to be 50 or older. The tool caught of 80% of these participants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0F62F5A" w14:textId="7A6099B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7BEEC9F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99E5EB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valuating CloudResearch's Approved Group as a solution for problematic data quality on MTurk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BA4355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user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59E7663" w14:textId="204F529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B308782" w14:textId="5BABF72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FCB745F" w14:textId="290905B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B3C3AF2" w14:textId="3FFDF8F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0AE5F55" w14:textId="62A2858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C8C1ED0" w14:textId="28F28E9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Estimated more than 1/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686F0B9" w14:textId="1663B34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Satisficers</w:t>
            </w:r>
          </w:p>
        </w:tc>
      </w:tr>
      <w:tr w:rsidR="005F32FB" w:rsidRPr="005F32FB" w14:paraId="2359085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2C78B0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eventing and Protecting Against Internet Research Fraud in Anonymous Web-Based Research: Protocol for the Development and Implementation of an Anonymous Web-Based Data Integrity Plan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C2CAA1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5B12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Hohn et al 2022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884F597" w14:textId="7301CF6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FCE6A2A" w14:textId="4E3EF80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CCB8B98" w14:textId="34094AA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7B74B38" w14:textId="2F86EEE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DCD66B4" w14:textId="61339F3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BE9EC8C" w14:textId="3A3EFD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3/12 enrolled participants found to be fraudulent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8247294" w14:textId="192601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tisficers, Repeat Participants</w:t>
            </w:r>
          </w:p>
        </w:tc>
      </w:tr>
      <w:tr w:rsidR="005F32FB" w:rsidRPr="005F32FB" w14:paraId="13FA1E3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9A2F59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udy Protocol and Preliminary Results of the Impact of Occupational Health Workers' Activities on Their Health: Nationwide Prospective Internet-Based Surve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BB4437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Ikegami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D8E4E54" w14:textId="4489ED8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75FDBA2" w14:textId="5F7C319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379BE14" w14:textId="01F91EF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407DD224" w14:textId="124CC35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5F396DB" w14:textId="15914D1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CEF18FD" w14:textId="24B3B8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12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B9E7C0C" w14:textId="1333B49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tisficers</w:t>
            </w:r>
          </w:p>
        </w:tc>
      </w:tr>
      <w:tr w:rsidR="005F32FB" w:rsidRPr="005F32FB" w14:paraId="78FF751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D64E72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-agnostic unsupervised detection of bots in a Likert-type questionnair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304F3ED" w14:textId="6D3E08DB" w:rsidR="005F32FB" w:rsidRPr="005F32FB" w:rsidRDefault="005F32FB" w:rsidP="005B1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5B12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00E9175" w14:textId="60A9B2F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9EEFE7D" w14:textId="133E141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0A5B1BE" w14:textId="2B5F526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FA07F91" w14:textId="3A498F6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B4ACAB2" w14:textId="5DEF0E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imulation Dat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F4EFF21" w14:textId="3D0478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9E878E" w14:textId="0DF1BE4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177931E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B3CD28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upervised Classes, Unsupervised Mixing Proportions: Detection of Bots in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Likert-Type Questionnair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76605D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Ilagan and Falk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FFA35B6" w14:textId="53F2F99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CEB5A96" w14:textId="48DADB4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BFF13AA" w14:textId="66D65B0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3A26589" w14:textId="5FF3BB7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81DE727" w14:textId="2A269B6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imulation Dat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E398759" w14:textId="76BFD9A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00A6CC7" w14:textId="04652E8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35FDDD09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F7CA13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Web-Based, Respondent-Driven Sampling Survey Among Men Who Have Sex With Men (Kai Noi): Description of Methods and Characteristic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B41B89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aruchit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3523045" w14:textId="642ACF3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312BD9B" w14:textId="031250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100A492" w14:textId="0CBBE1A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, Biometrics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40B656E5" w14:textId="5C23D9E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E3071B9" w14:textId="5A61075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3879A94" w14:textId="716BADFA" w:rsidR="005F32FB" w:rsidRPr="005F32FB" w:rsidRDefault="005F32FB" w:rsidP="005F32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5.00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441E779" w14:textId="2BA22BD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</w:t>
            </w:r>
          </w:p>
        </w:tc>
      </w:tr>
      <w:tr w:rsidR="005F32FB" w:rsidRPr="005F32FB" w14:paraId="2DAF903C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71562A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o Anecdotal to Be True? Mechanical Turk Is Not All Bots and Bad Data: Response to Webb and Tangney (2022)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A75BBD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eith and McKay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1B30808" w14:textId="30FD4EC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C480334" w14:textId="73E06D1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1AFDC19" w14:textId="026E267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29B8EBC" w14:textId="2149043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4BFB278" w14:textId="22BAF61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92E55D9" w14:textId="19FA60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1A03EC6" w14:textId="270FD8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</w:t>
            </w:r>
          </w:p>
        </w:tc>
      </w:tr>
      <w:tr w:rsidR="005F32FB" w:rsidRPr="005F32FB" w14:paraId="50C1F253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33D178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llenges and Lessons Learned From a Mobile Health, Web-Based Human Papillomavirus Intervention for Female Korean American College Students: Feasibility Experiment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9BC65B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im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B96145C" w14:textId="19A73E0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797FE30" w14:textId="543C82D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CFF5F84" w14:textId="6E9A86C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C0009F9" w14:textId="3D1A2F4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88B3FB7" w14:textId="2C05732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1183A68" w14:textId="57BECB7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3/225= (~19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985630C" w14:textId="401B135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397B58C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B7A28F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suring psychiatric symptoms online: A systematic review of the use of inventories on Amazon Mechanical Turk (mTurk)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882DBF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olc</w:t>
            </w:r>
            <w:proofErr w:type="spellEnd"/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F3D1761" w14:textId="7ED5130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5B6A1C1" w14:textId="208E680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A6847D2" w14:textId="5D68EED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terature Search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D9833E7" w14:textId="2FE1891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30C2559" w14:textId="1051480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40187B3" w14:textId="34778CC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9BF92A1" w14:textId="39F067D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</w:t>
            </w:r>
          </w:p>
        </w:tc>
      </w:tr>
      <w:tr w:rsidR="005F32FB" w:rsidRPr="005F32FB" w14:paraId="6A02FEF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C0AA96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valuating the Problem of Fraudulent Participants in Health Care Research: Multimethod Pilot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011DB1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5B12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Kumarasamy et al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80DDE4F" w14:textId="0A6961F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7167350" w14:textId="74C569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3528C25" w14:textId="3572E55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0D7373E" w14:textId="08FA960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B6F0A28" w14:textId="2B1791B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DE5890E" w14:textId="3744F2A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1A254C"/>
                <w:sz w:val="18"/>
                <w:szCs w:val="18"/>
              </w:rPr>
              <w:t>total of 84% (31/37) participants indicated that fraudulent participation occurred in studies that mentioned incentives in their recruitm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9C7C6D5" w14:textId="006324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7D335A2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FFB275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thodological Challenge: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ddressing Bots in Online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121DD0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</w:t>
            </w:r>
            <w:r w:rsidRPr="00F904E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Lawrence et al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B28F888" w14:textId="1782622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DD372F0" w14:textId="47C0A9E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Quantitative and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3ED5300" w14:textId="49794C7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29623E8" w14:textId="70521FC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4EC4D40" w14:textId="0868B64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85C8584" w14:textId="0AF2E34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11/109 legitimate= (~90%) fraudulent, second study 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100% of responses found to be fraudulent,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07AD6C6" w14:textId="7CB8998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ots</w:t>
            </w:r>
          </w:p>
        </w:tc>
      </w:tr>
      <w:tr w:rsidR="005F32FB" w:rsidRPr="005F32FB" w14:paraId="4B3A2183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616713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nline randomised trials with children: A scoping review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6029D9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epage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D650D7C" w14:textId="20A0383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8C34782" w14:textId="0EF6796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69B0AA2" w14:textId="1E61013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terature Search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4F3E2D5" w14:textId="2F6F4CC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B51FA7D" w14:textId="74A16FE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30389F2" w14:textId="0ED285D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9CFB833" w14:textId="5628684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Bots, Repeat Participants</w:t>
            </w:r>
          </w:p>
        </w:tc>
      </w:tr>
      <w:tr w:rsidR="005F32FB" w:rsidRPr="005F32FB" w14:paraId="3E6E5712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0247E3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rvey Fraud and the Integrity of Web-Based Survey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30A472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evi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C57F70A" w14:textId="37851A2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5ACEEA1" w14:textId="4B5462C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64B98F1" w14:textId="480166A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D37122C" w14:textId="078EBB8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4C0D36F" w14:textId="437925E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47C4508" w14:textId="57DBC5C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excluded</w:t>
            </w:r>
            <w:proofErr w:type="gramEnd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228  of the 482 surveys (47.3%)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E71197A" w14:textId="1BBB9E2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74F139DC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A0F2CC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t or Not? Detecting and Managing Participant Deception When Conducting Digital Research Remotely: Case Study of a Randomized Controlled Trial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3357C9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oenberg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5F9DD29" w14:textId="730F366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DA65717" w14:textId="5D7C061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1680E76" w14:textId="50F1BCF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FFF7725" w14:textId="1CB06B1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68A9BB5" w14:textId="13719C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, Radio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E8463B8" w14:textId="0D2641C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75.6% of participants identified as bots during data screening, 5% of participants enrolled in the study identified as false participant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7F25225" w14:textId="483D6D2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66D37E8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545969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s and Transdiagnostic Mental Health Symptoms in SOCIAL (Studies of Online Cohorts for Internalizing Symptoms and Language) I and II: Cross-sectional Survey and Botometer Analysi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9AE3D6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orenzo-Luaces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C7559A6" w14:textId="2295B51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CFD23F9" w14:textId="7859E40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659EC3C" w14:textId="391D48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2C89F7B" w14:textId="0E1A36D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59AD174" w14:textId="2A93F4B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F622994" w14:textId="0A66BC9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</w:t>
            </w:r>
            <w:proofErr w:type="gramEnd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SOCIAL 1, deemed bot-like (190/1123, 16.91%). In SOCIAL 2, smaller fraction deemed bot-like (229/1228, 18.65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3E20CD2" w14:textId="33AB6C6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17144DA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AA8F39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ommendations From a Descriptive Evaluation to Improve Screening Procedures for Web-Based Studies With Couples: Cross-Section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E95510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itchell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1515DD7" w14:textId="6708B3F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989F014" w14:textId="0001ADF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BCBE31F" w14:textId="6F78DC8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7D4C40D" w14:textId="69B26A9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871EB82" w14:textId="10DE6CC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564AA53" w14:textId="13C4A6B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50 paired individuals (225 dyads) were identified as fraudulent. Of these 3815 individuals, 2279 were excluded (59.7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1E712A8" w14:textId="4B8F7E8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726A1C3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0F3A97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Mitigating Fraud When Using Social Media for Research Recruitmen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EB994C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904E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Mizerek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08E2A08" w14:textId="3978496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8EF44AA" w14:textId="285078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E2A287E" w14:textId="3C3AC36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26031A2" w14:textId="63617E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F5CCEBF" w14:textId="650995C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6744662" w14:textId="1171E2E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90% rate of fraudulent participant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5BD1C02" w14:textId="45DDE58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4B52D117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BCA3BC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ternet-Based Mental Health Survey Research: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avigating Internet Bots on Reddi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863550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Mournet and Kleiman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5C18F0A" w14:textId="7442B7B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D992D88" w14:textId="16EEFFD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874650A" w14:textId="424CD6E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4551809" w14:textId="189970E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F87DE39" w14:textId="7FA7C93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A64F916" w14:textId="6D72F8D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33.4% of participant found to have come from just 8 locations indicating bot farm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B4ACA9" w14:textId="10AA262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5109591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32C3A0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aching the "Hard-to-Reach" Sexual and Gender Diverse Communities for Population-Based Research in Cancer Prevention and Control: Methods for Online Survey Data Collection and Managemen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2BAA36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87E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Myers et al 2022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D1BEBEE" w14:textId="2BF95E8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336DBCE" w14:textId="4950FED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A9B5F93" w14:textId="100FC00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5AE8044" w14:textId="2708AD8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27B7FE8" w14:textId="17668B8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Direct Mail, Social Media, Flyers, Listservs, Community Outreach 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6E69A88" w14:textId="7C828A9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27% duplicate responses likely completed by bots. 16% of responses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7C33689" w14:textId="3DB9F12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Repeat Participants</w:t>
            </w:r>
          </w:p>
        </w:tc>
      </w:tr>
      <w:tr w:rsidR="005F32FB" w:rsidRPr="005F32FB" w14:paraId="18261C4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EAB2B6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audulent participants in qualitative child health research: identifying and reducing bot activit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7AD182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O'Donnell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683CB2A" w14:textId="4A2F970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915B293" w14:textId="7217FA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0705A3E" w14:textId="0E4161C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142AFC7" w14:textId="2A47DE5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65E220F" w14:textId="35CF1B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44D7F34" w14:textId="4B3DC9D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385/483 fraudulent participants using enhanced screening (80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C15BAFE" w14:textId="59ACC9D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2A49B582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917F7D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"Taking out the trash": Strategies for preventing and managing fraudulent data in web-survey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78C768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anesar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2AB2CEB" w14:textId="322C31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BE72F87" w14:textId="645E421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F17270F" w14:textId="1FFEDDB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46423C32" w14:textId="5A7D71E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60C2A85" w14:textId="40AA92F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BC820C9" w14:textId="66CF8F5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79E8B38" w14:textId="4596AA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558D3F7C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8C5131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ssons Learned Recruiting and Retaining Pregnant and Postpartum Individuals in Digital Trials: Viewpoint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B79610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arks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A8BE199" w14:textId="388975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35A69E5" w14:textId="1938A47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E9D62B0" w14:textId="17501FF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6DFD461" w14:textId="0216347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, 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3E349EE" w14:textId="636E3DA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1980E3F" w14:textId="5CFEB43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167581C" w14:textId="4448FC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46B091B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6C967E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Media Recruitment Strategies to Recruit Pregnant Women Into a Longitudinal Observational Cohort Study: Usability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7A45D1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ekarsky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7950AF6" w14:textId="2B6DAE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BD248A6" w14:textId="1308C5E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D39D481" w14:textId="4EACB87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E9A4EA7" w14:textId="47B6DB5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0C824D3" w14:textId="368A874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939896C" w14:textId="662334E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78% of participants deemed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59B4C0" w14:textId="5BE2D56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1877608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ED4356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tter to the Editor: A possible threat to data integrity for online qualitative autism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E12D67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487E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Pellicano</w:t>
            </w:r>
            <w:proofErr w:type="spellEnd"/>
            <w:r w:rsidRPr="00487E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 et al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3BB5A4B" w14:textId="56CD5F4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583C3C3" w14:textId="4C1AEB9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AFA0BDA" w14:textId="0BD5F49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5A54EE9" w14:textId="14DEEF1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, United States, 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1D11AA3" w14:textId="6F0FEA2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unity Partn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DF79875" w14:textId="0FB2F68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EA0B804" w14:textId="1BE40E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6D2A7A5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6BF798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ischief-making bots attacked my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cientific surve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AA52ED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</w:t>
            </w:r>
            <w:r w:rsidRPr="0072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Perkel 2020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E03CECB" w14:textId="44206C5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3211AE9" w14:textId="3F1F0E3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8123C54" w14:textId="19B74FF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EA13AA2" w14:textId="18708C5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A5323B4" w14:textId="3B7CBC6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28D9BD6" w14:textId="673BDBC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DA04CDC" w14:textId="6ECE6D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6E43EBA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1A3F9B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reats of Bots and Other Bad Actors to Data Quality Following Research Participant Recruitment Through Social Media: Cross-Sectional Questionnair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AB02F4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ozzar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413C244" w14:textId="7264949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5107900" w14:textId="58A29F0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3FEEE16" w14:textId="74C2520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60089D9" w14:textId="0F8E06E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DB52B17" w14:textId="44205EB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A42E25B" w14:textId="22D72F8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94.5% of responses classified as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2F27E19" w14:textId="3084ADA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, Repeat Participants</w:t>
            </w:r>
          </w:p>
        </w:tc>
      </w:tr>
      <w:tr w:rsidR="005F32FB" w:rsidRPr="005F32FB" w14:paraId="7EF0460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EB42AF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ategies for the Identification and Prevention of Survey Fraud: Data Analysis of a Web-Based Surve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0E1936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att-Chapman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8E0EDC7" w14:textId="25B9C6C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80E9B79" w14:textId="2CF7F65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36F42EE" w14:textId="44593C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E67735B" w14:textId="0430545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1C17486" w14:textId="5419D42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5A02C4B" w14:textId="0D6096D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71.2% (1408/1977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CD01D7F" w14:textId="59BF54E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Repeat Participants</w:t>
            </w:r>
          </w:p>
        </w:tc>
      </w:tr>
      <w:tr w:rsidR="005F32FB" w:rsidRPr="005F32FB" w14:paraId="6A34144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2BB371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Cyborg Method: A Method to Identify Fraudulent Responses from Crowdsourced Dat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33D17D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ice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9C86C93" w14:textId="5B1FF20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8F9F23C" w14:textId="15206DA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7CEAF6D" w14:textId="0DF62DA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F2CDB4F" w14:textId="7BF75EC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6E6696C" w14:textId="6A7FB22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0673AAA" w14:textId="12E1883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mple</w:t>
            </w:r>
            <w:proofErr w:type="gramEnd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1: of the 4427 </w:t>
            </w:r>
            <w:r w:rsidR="00E70D92" w:rsidRPr="005F32FB">
              <w:rPr>
                <w:rFonts w:ascii="Arial" w:hAnsi="Arial" w:cs="Arial"/>
                <w:color w:val="000000"/>
                <w:sz w:val="18"/>
                <w:szCs w:val="18"/>
              </w:rPr>
              <w:t>responses</w:t>
            </w: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, 1815 (61.7%) had invalid IP's and another 250 were deemed invalid due to their open-ended responses.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3424AED" w14:textId="66754B0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392513C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AFB669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bating Fraudulent Participation in Urban American Indian and Alaska Native Virtual Health Research: Protocol for Increasing Data Integrity in Online Research (PRIOR)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99CD8B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eed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1340250" w14:textId="36EA169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3497241" w14:textId="1B439BE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3B1147D" w14:textId="443C5D9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B6BAFF8" w14:textId="701F27C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D4A652E" w14:textId="09E55A5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A18765E" w14:textId="51DB19F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99% of participant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781DA20" w14:textId="6FC85EC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1BEE77D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E75AA6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poster participants' in online qualitative research, a new and increasing threat to data integrity?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3168F0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idge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379CB11" w14:textId="3BA25B8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2704EFA" w14:textId="6E0B852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99293C7" w14:textId="37E32C3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73C13A9" w14:textId="70CB202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6CAF01D" w14:textId="058438B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26A91CD" w14:textId="10B4BAC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D685CAF" w14:textId="3B7A981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1F79AA9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677C7A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eating a Bot-tleneck for malicious AI: Psychological methods for bot detection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C32F7A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odriguez and Oppenheimer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A53C565" w14:textId="6F165D5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AC8739A" w14:textId="418D14D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707D8D4" w14:textId="562EB3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315F67C" w14:textId="7BD2EAE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C9DD91A" w14:textId="29B46A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E9E7D35" w14:textId="16FDBB7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8.9% of the sample identified as bot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1362E06" w14:textId="05D32D4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27315E3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9919FA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igital Global Recruitment for Women's Health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search: Cross-section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2A6596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Rodriguez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2C0A3CD" w14:textId="76C6498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358D214" w14:textId="301321F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1803B9B" w14:textId="41A629C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F7B8A58" w14:textId="0785B1D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1770E0F" w14:textId="3D2AC2B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F634937" w14:textId="122CB54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6.2% of consents filled out by bo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EFC8ED0" w14:textId="1F768C9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0B800022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BF7C5C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utomated Bot Detection Using Bayesian Latent Class Models in Online Survey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B6B822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oman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66C7BEA" w14:textId="736D44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ADA9BDF" w14:textId="7AF8531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F9A8803" w14:textId="19DEE4A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660B84D" w14:textId="2F2F179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witzerland, Germany, 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78B3A50" w14:textId="5367A2A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348EED2" w14:textId="316DC17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FFECD5F" w14:textId="72D4466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1A1A45F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891DA8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tilization of online systems to promote youth participation in research: A methodologic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E78BC5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658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Salem et al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8DE2CE6" w14:textId="34527AB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E6D3E7C" w14:textId="4DE3DF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002E719" w14:textId="336F09B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A6891EE" w14:textId="0A869E3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8B34E39" w14:textId="0EDFAA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1CCB6BA" w14:textId="5AA3105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8AC520" w14:textId="3069B61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3D1FD0A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CFC073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Your Participants Real? Dealing with Fraud in Recruiting Older Adults Onlin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BAF044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alinas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44321EF" w14:textId="556A3C1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E798C18" w14:textId="7E131A1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8002605" w14:textId="5DEA078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8BF7B96" w14:textId="3146593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14F5074E" w14:textId="58EA538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, 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725FEB3" w14:textId="7A84E8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2/46= 4.3% MTurk, 176/186= 95% on facebook link 1, 44/80=55% from facebook link 2, 179/183= 98% from facebook link 3, 0/23 from email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7A8D7D2" w14:textId="1D33B45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16756B8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89450B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en snowball sampling leads to an avalanche of fraudulent participants in qualitative research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CEA33B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efcik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FCF7B4D" w14:textId="0C7031F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5BA282A" w14:textId="55F852A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1A3C260" w14:textId="7F09215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264C506" w14:textId="3462B8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EE76373" w14:textId="25B6285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s, Flyers, 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DDF1EAD" w14:textId="668DBC2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searchers ended up excluding all participants in first round due to high fraud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3A89BE8" w14:textId="4BDD19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3CF6AA0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1ABED9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vigating the challenges of imposter participants in online qualitative research: lessons learned from a paediatric health services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BC7A7B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harma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57A88E7" w14:textId="152D17A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8E2C2D5" w14:textId="3BD0255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E595911" w14:textId="651E4E6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4BACC66" w14:textId="090034A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D403C1F" w14:textId="102AF0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44F4DA7" w14:textId="0934BCF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searchers ended up excluding all participants in first round due to high fraud.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162B1B8" w14:textId="35118B5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371F989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DE4AF7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etecting possible persons of interest in a physical activity program using step entries: Including a web-based application for outlier detection and decision-making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92C8DE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ilva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D4C7B56" w14:textId="2B28948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A24505B" w14:textId="254C79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E2BA328" w14:textId="1EA58C5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Biometrics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B1EDED1" w14:textId="7487F85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A56D4FD" w14:textId="1927C38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econdary Dat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035B850" w14:textId="651B878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persons</w:t>
            </w:r>
            <w:proofErr w:type="gramEnd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of interest: 687 (1.45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7ECBD11" w14:textId="7F70E81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</w:t>
            </w:r>
          </w:p>
        </w:tc>
      </w:tr>
      <w:tr w:rsidR="005F32FB" w:rsidRPr="005F32FB" w14:paraId="1D86AA6E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22D546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 quasi-experimental study examining the efficacy of multimodal bot screening tools and recommendations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o preserve data integrity in online psychological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00D0B0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Simone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F6CEA2D" w14:textId="2287B09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060AA00" w14:textId="441593A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76679F8" w14:textId="28CDAB2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162133B" w14:textId="3F9C113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A88AD1B" w14:textId="7C95928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865A326" w14:textId="72D9E3F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om 1.1% to 81.3%, depending on the criteri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30C771" w14:textId="651544C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3AAFFFC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244FDC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critical look at online survey or questionnaire-based research studies during COVID-19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BC9720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658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Singh and Sagar 2021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A280DC5" w14:textId="33D0BA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DA5243F" w14:textId="2B03DC1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36C4B05" w14:textId="2C7CB13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C86D941" w14:textId="6AD7AF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C4975AB" w14:textId="6E3E659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933FFE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AED3882" w14:textId="7133405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atisficers, Repeat Participants</w:t>
            </w:r>
          </w:p>
        </w:tc>
      </w:tr>
      <w:tr w:rsidR="005F32FB" w:rsidRPr="005F32FB" w14:paraId="33CD941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CF4B1E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artphone-based Respondent Driven Sampling (RDS): A methodological advance in surveying small or 'hard-to-reach' population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259329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osenko and Bramley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2F5F476" w14:textId="31FAF09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0B04283" w14:textId="0AD04D4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4F467CB" w14:textId="2390A76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F3EA62B" w14:textId="74E3F8B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179AE24" w14:textId="24AC81A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Direct Contact, 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41A71EC" w14:textId="6D2DDE5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02/422= (~25%)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913237" w14:textId="3105894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Satisficers, Repeat Participants</w:t>
            </w:r>
          </w:p>
        </w:tc>
      </w:tr>
      <w:tr w:rsidR="005F32FB" w:rsidRPr="005F32FB" w14:paraId="601CA75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0B6A8C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relates of Successful Enrollment of Same-Sex Male Couples Into a Web-Based HIV Prevention Research Study: Cross-Section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A76524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ephenson et al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8405D2B" w14:textId="5153C72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843047F" w14:textId="0F129CD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E108016" w14:textId="5F18794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A0EA0E3" w14:textId="2C0D00C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E3EF696" w14:textId="1B5B962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086B555" w14:textId="10A64ED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12.86% </w:t>
            </w:r>
            <w:r w:rsidR="00E70D92"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AE73361" w14:textId="366638C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147D12C8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64DBFD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sing Military Screening Questions to Anonymously Recruit Post-9/11 Era Service Members and Veterans Using Online Survey Method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FC5EDF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92EF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Tannahill and Blais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74688B9" w14:textId="04A031B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7F80E4D" w14:textId="4CE5CF0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2498BCC" w14:textId="65B28DA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A84D333" w14:textId="2AF183F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4A706F2" w14:textId="1C06A6A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6C24D53" w14:textId="274EAA1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92% deemed likely fraudulent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71D5A11" w14:textId="6BB65CB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62D375CF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D4638C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olocation to Identify Online Study-Eligible Gay, Bisexual, and Men who have Sex with Men in Philadelphia, Pennsylvani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9FC238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Tran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8EAA1BE" w14:textId="55CD34E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C4BD15C" w14:textId="5FCF8A5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3ABA05F" w14:textId="1B37EE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A34305B" w14:textId="14117E4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1F2FF6B7" w14:textId="6BD7BFD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E18944A" w14:textId="1EC8384D" w:rsidR="005F32FB" w:rsidRPr="005F32FB" w:rsidRDefault="00E70D92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According</w:t>
            </w:r>
            <w:r w:rsidR="005F32FB"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to a 4-step approach:47%; according to their geolocation algorithm: 42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FD8B23" w14:textId="781740B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4F08A2A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55B6AA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Using Google Ads to recruit and retain a cohort considering abortion in the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nited State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F185EF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</w:t>
            </w:r>
            <w:r w:rsidRPr="00492EF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Upadhyay et al 2020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4FF1333" w14:textId="06F9F24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89068AA" w14:textId="220A078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70C1321" w14:textId="735CD5A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3546BCDE" w14:textId="0480299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5C86F5B" w14:textId="543625F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564E6AE" w14:textId="70B8EB4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21/1,485= (~1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AF254FD" w14:textId="5ADC1B7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</w:t>
            </w:r>
          </w:p>
        </w:tc>
      </w:tr>
      <w:tr w:rsidR="005F32FB" w:rsidRPr="005F32FB" w14:paraId="21262D6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953A3D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rticipant Preferences for the Development of a Digitally Delivered Gardening Intervention to Improve Diet, Physical Activity, and Cardiovascular Health: Cross-sectional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8C19FD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eldheer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71EA791" w14:textId="218ED72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E0F4E0C" w14:textId="3524E19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C32239C" w14:textId="1D3BC18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A8CFE41" w14:textId="6F24B36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5E02AA46" w14:textId="34D704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74B3525" w14:textId="7D77FE5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st screening= 91/808= 11.3%. 2nd screening= 250/717= 34.9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B428DA2" w14:textId="2DFE4C3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</w:t>
            </w:r>
          </w:p>
        </w:tc>
      </w:tr>
      <w:tr w:rsidR="005F32FB" w:rsidRPr="005F32FB" w14:paraId="5B4CCF1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0A7A84C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tisficing and bots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AF03F1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enugopal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DB0C970" w14:textId="5B680F3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22CD277" w14:textId="0D80819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C92CD9D" w14:textId="56F8782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6E6C438" w14:textId="0EA3D75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dia, Cambodia, Germany, Saudi Arabi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E02946B" w14:textId="7889937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4048FC9" w14:textId="1825010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60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E0CCD5E" w14:textId="1546C3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, Repeat Participants</w:t>
            </w:r>
          </w:p>
        </w:tc>
      </w:tr>
      <w:tr w:rsidR="005F32FB" w:rsidRPr="005F32FB" w14:paraId="2A051D81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CB2345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erience and lessons learned from multi-modal internet-based recruitment of U.S. Vietnamese into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B8FFA2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u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D7B80C1" w14:textId="05DCCA1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60751DE" w14:textId="14FE551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1DC7EE6" w14:textId="52B658C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2FD21D0" w14:textId="7F160B1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1406DD64" w14:textId="7A21773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Listservs, 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667FAFA" w14:textId="23D5362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E1424C2" w14:textId="1021389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</w:t>
            </w:r>
          </w:p>
        </w:tc>
      </w:tr>
      <w:tr w:rsidR="005F32FB" w:rsidRPr="005F32FB" w14:paraId="42BF84DA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149B69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proving Data Integrity and Quality From Online Health Surveys of Women With Infant Children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3EE280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alker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28178D9" w14:textId="30FD553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C05BF13" w14:textId="152482C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380161E" w14:textId="635D7B3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3DD620E" w14:textId="07D3567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F076ECD" w14:textId="057DFA8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, Social Media, Listservs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B32A5C2" w14:textId="3403E7B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55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10DE3E9" w14:textId="0A50039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Satisficers, Repeat Participants</w:t>
            </w:r>
          </w:p>
        </w:tc>
      </w:tr>
      <w:tr w:rsidR="005F32FB" w:rsidRPr="005F32FB" w14:paraId="2785DD6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858680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preventing fraudulent responses in online public health surveys: Lessons learned during the COVID-19 pandemic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29B9D4D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ang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6EE54C3" w14:textId="74D895D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03682C1" w14:textId="60DA31A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642DC49" w14:textId="675C086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2E09C2DF" w14:textId="6A67B03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785C37F" w14:textId="37D1305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1A9BAD9" w14:textId="5E2AE49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771FD43" w14:textId="3E930FE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Fraudulent Participants, Repeat Participants</w:t>
            </w:r>
          </w:p>
        </w:tc>
      </w:tr>
      <w:tr w:rsidR="005F32FB" w:rsidRPr="005F32FB" w14:paraId="070C045C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58C5AEA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ducting conservation social science surveys online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488A55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ardropper et al 2021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93AD3E5" w14:textId="5CB649A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0DFA5E6" w14:textId="61C9B89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EEC3AC1" w14:textId="5A6BDA6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796BB8F" w14:textId="11027E5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CA60E55" w14:textId="46D8E31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, 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9807AE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0F75685" w14:textId="7707429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Satisficers</w:t>
            </w:r>
          </w:p>
        </w:tc>
      </w:tr>
      <w:tr w:rsidR="005F32FB" w:rsidRPr="005F32FB" w14:paraId="76ABF2F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730FE48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o Good to Be True: Bots and Bad Data From Mechanical Turk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3BF2E9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ebb and Tangney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86A3F94" w14:textId="47B48D3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F15CE82" w14:textId="18E1279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 and 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2A01E7A" w14:textId="6CD8F8E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3BE1294" w14:textId="7A38E5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DDB6C96" w14:textId="09E6DA8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5E1B8DE" w14:textId="4DF169E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95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7DF896" w14:textId="7BD2FF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</w:t>
            </w:r>
          </w:p>
        </w:tc>
      </w:tr>
      <w:tr w:rsidR="005F32FB" w:rsidRPr="005F32FB" w14:paraId="59D37AC5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D9479B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he detection and management of attempted fraud during an online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andomised trial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40E6416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Willis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722441C" w14:textId="497DF2E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89BAEC7" w14:textId="0F84025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78CE282" w14:textId="1342964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02DA6361" w14:textId="5501D12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0F234507" w14:textId="13A11BF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Listserv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71BC747" w14:textId="4A59593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268/603 = 44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B8E64D" w14:textId="6A78422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</w:t>
            </w:r>
          </w:p>
        </w:tc>
      </w:tr>
      <w:tr w:rsidR="005F32FB" w:rsidRPr="005F32FB" w14:paraId="58699B1D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2119C71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videoconferencing verification method for enrollment of breastfeeding dyads to an online prospective mixed methods study during the COVID-19 pandemic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4F66F13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92EF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Wood and </w:t>
            </w:r>
            <w:proofErr w:type="spellStart"/>
            <w:r w:rsidRPr="00492EF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indler</w:t>
            </w:r>
            <w:proofErr w:type="spellEnd"/>
            <w:r w:rsidRPr="00492EF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 2023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D1029EF" w14:textId="5496A9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0257D61" w14:textId="0F9065E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1947DDFD" w14:textId="2EC90BB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51BEE07" w14:textId="3A0F77A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B876872" w14:textId="4926527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Word of Mouth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4BEB874" w14:textId="3D07ED3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3/109= (~40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3B70837" w14:textId="0408ACF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Repeat Participants</w:t>
            </w:r>
          </w:p>
        </w:tc>
      </w:tr>
      <w:tr w:rsidR="005F32FB" w:rsidRPr="005F32FB" w14:paraId="41D5F2A2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667087AB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preventing fraudulent participation in qualitative research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61186B0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oolfal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968C010" w14:textId="7EA634B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Methodology Paper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29D1381" w14:textId="328448D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0F023912" w14:textId="263E19F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s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3542F18" w14:textId="528F03C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2F9F9778" w14:textId="7277E10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88291B7" w14:textId="0F0941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1CD905" w14:textId="2F2B0F7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 Participants, Repeat Participants</w:t>
            </w:r>
          </w:p>
        </w:tc>
      </w:tr>
      <w:tr w:rsidR="005F32FB" w:rsidRPr="005F32FB" w14:paraId="60D3EE30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7CA1508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ticipant Fraud in Virtual Qualitative Substance Use Research: Recommendations and Considerations for Detection and Prevention Based on a Case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E95A82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045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Wright et al 2024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E5FB3C2" w14:textId="701092A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ommentary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87FF509" w14:textId="51E80A6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FE8591F" w14:textId="6E85E02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6FAFE807" w14:textId="5F08ADF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A6558B7" w14:textId="26F7535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ocial Media, Flyer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D094E35" w14:textId="5DEB9EB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27/50= (~54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90A060B" w14:textId="5101C8E3" w:rsidR="005F32FB" w:rsidRPr="005F32FB" w:rsidRDefault="00E70D92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raudulent</w:t>
            </w:r>
            <w:r w:rsidR="005F32FB" w:rsidRPr="005F32FB">
              <w:rPr>
                <w:rFonts w:ascii="Arial" w:hAnsi="Arial" w:cs="Arial"/>
                <w:color w:val="000000"/>
                <w:sz w:val="18"/>
                <w:szCs w:val="18"/>
              </w:rPr>
              <w:t xml:space="preserve"> Participants, Bots</w:t>
            </w:r>
          </w:p>
        </w:tc>
      </w:tr>
      <w:tr w:rsidR="005F32FB" w:rsidRPr="005F32FB" w14:paraId="33729BD4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3D6587D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Public's Self-Avoidance and Other-Reliance in the Reporting of Medical Insurance Fraud: A Cross-Sectional Survey in Chin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B1A4715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Xu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A25DF00" w14:textId="2B8802D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9E8CBE7" w14:textId="139823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2E35301" w14:textId="26DAA76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5F43164" w14:textId="635BA7CB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417B5FA" w14:textId="41A6CA9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CACF9FC" w14:textId="74D7E5D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43/900 = 4.8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2FEFAEE" w14:textId="5782622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</w:tr>
      <w:tr w:rsidR="005F32FB" w:rsidRPr="005F32FB" w14:paraId="2CC9C079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4ED0E011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What influences the public's willingness to report health insurance fraud in familiar or unfamiliar healthcare settings? </w:t>
            </w:r>
            <w:proofErr w:type="gramStart"/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proofErr w:type="gramEnd"/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ross-sectional study of the young and middle-aged people in Chin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E30D40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Xu et al 2024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242E0F0" w14:textId="6325E3CE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ABC5392" w14:textId="52396E6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75DECF98" w14:textId="4B12784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FCEE5F6" w14:textId="30FAC6E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3F59165D" w14:textId="507A3EC0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7BBBB56" w14:textId="4CA6A5A9" w:rsidR="005F32FB" w:rsidRPr="005F32FB" w:rsidRDefault="005F32FB" w:rsidP="005F32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63/900 = 7%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80EAC01" w14:textId="38F1C13F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</w:tr>
      <w:tr w:rsidR="005F32FB" w:rsidRPr="005F32FB" w14:paraId="1418A4BB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52E9AFCF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ovel Recruitment Methods for Research Among Young Adults in Rural Areas Who </w:t>
            </w: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se Opioids: Cookouts, Coupons, and Community-Based Staff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A0A6779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Young 2020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C306D8B" w14:textId="26302BB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8E72624" w14:textId="1DBA19D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36AF1935" w14:textId="05D618C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666CFD5" w14:textId="3BDA3212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1400674" w14:textId="5B828229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Flyers, Snowball Sampling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0447584" w14:textId="7625002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67/234</w:t>
            </w:r>
            <w:proofErr w:type="gramStart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=(</w:t>
            </w:r>
            <w:proofErr w:type="gramEnd"/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~30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D5D3FF1" w14:textId="70070DB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Bots, Repeat Participants</w:t>
            </w:r>
          </w:p>
        </w:tc>
      </w:tr>
      <w:tr w:rsidR="005F32FB" w:rsidRPr="005F32FB" w14:paraId="6C1C0576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10746072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ho is More Likely to Report Medical Insurance Fraud in the Two Scenarios of Whether It Results in a Direct Loss of Individual Benefit? A Cross-Sectional Survey in China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BA4A5F7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Zhang et al 2022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567FE98B" w14:textId="7D936B1A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42F5A28" w14:textId="2D250758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27A27026" w14:textId="47E6049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1DB51D73" w14:textId="20B0855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48378EBB" w14:textId="75C7C3D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66B807D" w14:textId="2A566461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57/628= (~9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52D0C1C" w14:textId="3C13470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</w:t>
            </w:r>
          </w:p>
        </w:tc>
      </w:tr>
      <w:tr w:rsidR="005F32FB" w:rsidRPr="005F32FB" w14:paraId="5A0A94E9" w14:textId="77777777" w:rsidTr="00FD6AB8">
        <w:trPr>
          <w:trHeight w:val="20"/>
        </w:trPr>
        <w:tc>
          <w:tcPr>
            <w:tcW w:w="1797" w:type="dxa"/>
            <w:shd w:val="clear" w:color="auto" w:fill="auto"/>
            <w:vAlign w:val="bottom"/>
            <w:hideMark/>
          </w:tcPr>
          <w:p w14:paraId="0A0A6D1E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ruiting foreign-born individuals who have sought an abortion in the United States: Lessons from a feasibility study.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D08C514" w14:textId="7777777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Zuniga et al 2023)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647D7E69" w14:textId="3327E6F5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D675C6F" w14:textId="5034F1E4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14:paraId="4151E371" w14:textId="1B723233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, Interview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7D8F4D13" w14:textId="6DBC8007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7D8CC8BC" w14:textId="3F1913BC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Survey Service Platform, Social Media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CFDD7CC" w14:textId="257FF5E6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103/900= (~10%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14C7E8E" w14:textId="44571F9D" w:rsidR="005F32FB" w:rsidRPr="005F32FB" w:rsidRDefault="005F32FB" w:rsidP="005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32FB">
              <w:rPr>
                <w:rFonts w:ascii="Arial" w:hAnsi="Arial" w:cs="Arial"/>
                <w:color w:val="000000"/>
                <w:sz w:val="18"/>
                <w:szCs w:val="18"/>
              </w:rPr>
              <w:t>Repeat Participants</w:t>
            </w:r>
          </w:p>
        </w:tc>
      </w:tr>
    </w:tbl>
    <w:p w14:paraId="4FA0367F" w14:textId="7D0AD178" w:rsidR="00155E70" w:rsidRDefault="00155E70"/>
    <w:sectPr w:rsidR="00155E70" w:rsidSect="00263D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D4E"/>
    <w:rsid w:val="00155E70"/>
    <w:rsid w:val="002045F0"/>
    <w:rsid w:val="002624B9"/>
    <w:rsid w:val="00263D4E"/>
    <w:rsid w:val="0026495C"/>
    <w:rsid w:val="002D719B"/>
    <w:rsid w:val="002F4C9D"/>
    <w:rsid w:val="00487EC3"/>
    <w:rsid w:val="00492EF6"/>
    <w:rsid w:val="0052041F"/>
    <w:rsid w:val="0052775F"/>
    <w:rsid w:val="005808CA"/>
    <w:rsid w:val="005B1292"/>
    <w:rsid w:val="005F32FB"/>
    <w:rsid w:val="00726BF0"/>
    <w:rsid w:val="00975234"/>
    <w:rsid w:val="00991388"/>
    <w:rsid w:val="00995D52"/>
    <w:rsid w:val="00A13B3F"/>
    <w:rsid w:val="00C459F0"/>
    <w:rsid w:val="00C7220A"/>
    <w:rsid w:val="00C92D6B"/>
    <w:rsid w:val="00CF0E44"/>
    <w:rsid w:val="00D371B3"/>
    <w:rsid w:val="00D6585B"/>
    <w:rsid w:val="00E57FCD"/>
    <w:rsid w:val="00E6748C"/>
    <w:rsid w:val="00E70D92"/>
    <w:rsid w:val="00F15273"/>
    <w:rsid w:val="00F904E7"/>
    <w:rsid w:val="00FD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1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D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63D4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D4E"/>
    <w:rPr>
      <w:color w:val="467886"/>
      <w:u w:val="single"/>
    </w:rPr>
  </w:style>
  <w:style w:type="paragraph" w:customStyle="1" w:styleId="msonormal0">
    <w:name w:val="msonormal"/>
    <w:basedOn w:val="Normal"/>
    <w:rsid w:val="00263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D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63D4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D4E"/>
    <w:rPr>
      <w:color w:val="467886"/>
      <w:u w:val="single"/>
    </w:rPr>
  </w:style>
  <w:style w:type="paragraph" w:customStyle="1" w:styleId="msonormal0">
    <w:name w:val="msonormal"/>
    <w:basedOn w:val="Normal"/>
    <w:rsid w:val="00263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263D4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7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4</Pages>
  <Words>3825</Words>
  <Characters>2180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egan</dc:creator>
  <cp:keywords/>
  <dc:description/>
  <cp:lastModifiedBy>Ratika Dhingra</cp:lastModifiedBy>
  <cp:revision>19</cp:revision>
  <dcterms:created xsi:type="dcterms:W3CDTF">2025-02-14T22:33:00Z</dcterms:created>
  <dcterms:modified xsi:type="dcterms:W3CDTF">2025-07-16T10:23:00Z</dcterms:modified>
</cp:coreProperties>
</file>